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DB5" w:rsidRPr="001310DE" w:rsidRDefault="00267DB5" w:rsidP="00267DB5">
      <w:pPr>
        <w:jc w:val="both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>S2 Table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>. Relative risk analysis of heterogeneous environmental factors in the temperature</w:t>
      </w:r>
      <w:r w:rsidRPr="001310DE">
        <w:rPr>
          <w:rFonts w:ascii="Times New Roman" w:hAnsi="Times New Roman" w:cs="Times New Roman"/>
        </w:rPr>
        <w:t>-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>HFMD associations.</w:t>
      </w:r>
    </w:p>
    <w:tbl>
      <w:tblPr>
        <w:tblW w:w="8221" w:type="dxa"/>
        <w:jc w:val="center"/>
        <w:tblLook w:val="04A0" w:firstRow="1" w:lastRow="0" w:firstColumn="1" w:lastColumn="0" w:noHBand="0" w:noVBand="1"/>
      </w:tblPr>
      <w:tblGrid>
        <w:gridCol w:w="1560"/>
        <w:gridCol w:w="1295"/>
        <w:gridCol w:w="61"/>
        <w:gridCol w:w="1326"/>
        <w:gridCol w:w="1325"/>
        <w:gridCol w:w="1326"/>
        <w:gridCol w:w="1328"/>
      </w:tblGrid>
      <w:tr w:rsidR="00267DB5" w:rsidRPr="001310DE" w:rsidTr="00900D63">
        <w:trPr>
          <w:trHeight w:val="413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200" w:firstLine="321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6661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s</w:t>
            </w:r>
            <w:r w:rsidRPr="001310D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310D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f temperature</w:t>
            </w:r>
          </w:p>
        </w:tc>
      </w:tr>
      <w:tr w:rsidR="00267DB5" w:rsidRPr="001310DE" w:rsidTr="00900D63">
        <w:trPr>
          <w:trHeight w:val="413"/>
          <w:jc w:val="center"/>
        </w:trPr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100" w:firstLine="161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th (-1.4 ℃)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100" w:firstLine="161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th (5.0 ℃)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th (13.0 ℃)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th (20.9 ℃)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7CAAC"/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th (27.3℃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t waves (the 10th)</w:t>
            </w:r>
          </w:p>
        </w:tc>
        <w:tc>
          <w:tcPr>
            <w:tcW w:w="135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 (0.73, 1.00)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3 (0.82, 1.03)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0.93, 1.16)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1 (1.01, 1.41)</w:t>
            </w:r>
          </w:p>
        </w:tc>
        <w:tc>
          <w:tcPr>
            <w:tcW w:w="132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3 (1.03, 1.63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t waves 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 (0.61, 0.9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 (0.76, 0.9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6 (1.25, 1.7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7 (2.39, 4.19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d spells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5 (0.59, 0.9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5 (0.76, 0.9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 (1.21, 1.6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3 (2.40, 4.07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d spells 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 (0.77, 0.9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4 (0.82, 1.0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0.94, 1.1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3 (1.03, 1.4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7 (1.07, 1.63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9 (0.72, 0.9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1 (0.82, 1.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1 (1.06, 1.3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9 (1.10, 1.77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2.5 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 (0.65, 0.9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 (0.77, 0.9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8 (1.29, 1.7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5 (2.35, 3.95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9 (0.71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1 (0.81, 1.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1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2 (1.05, 1.4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4 (1.11, 1.88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 xml:space="preserve">10 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 (0.65, 0.9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 (0.77, 0.9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6 (1.26, 1.6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6 (2.17, 3.78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  <w:i/>
                      <w:color w:val="000000" w:themeColor="text1"/>
                      <w:kern w:val="0"/>
                      <w:sz w:val="16"/>
                      <w:szCs w:val="16"/>
                      <w14:ligatures w14:val="none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m:t>NO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3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-</m:t>
                  </m:r>
                </m:sup>
              </m:sSubSup>
            </m:oMath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4 (0.73, 1.0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5 (0.84, 1.0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0.96, 1.1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5 (1.00, 1.3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2 (1.06, 1.90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  <w:i/>
                      <w:color w:val="000000" w:themeColor="text1"/>
                      <w:kern w:val="0"/>
                      <w:sz w:val="16"/>
                      <w:szCs w:val="16"/>
                      <w14:ligatures w14:val="none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m:t>NO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3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-</m:t>
                  </m:r>
                </m:sup>
              </m:sSubSup>
            </m:oMath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 (0.63, 0.9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4 (0.75, 0.9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1 (1.32, 1.7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3 (2.09, 3.57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  <w:i/>
                      <w:color w:val="000000" w:themeColor="text1"/>
                      <w:kern w:val="0"/>
                      <w:sz w:val="16"/>
                      <w:szCs w:val="16"/>
                      <w14:ligatures w14:val="none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m:t>NH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4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+</m:t>
                  </m:r>
                </m:sup>
              </m:sSubSup>
            </m:oMath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4 (0.73, 1.0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5 (0.85, 1.0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0.96, 1.1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4 (1.00, 1.3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3 (1.07, 1.92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  <w:i/>
                      <w:color w:val="000000" w:themeColor="text1"/>
                      <w:kern w:val="0"/>
                      <w:sz w:val="16"/>
                      <w:szCs w:val="16"/>
                      <w14:ligatures w14:val="none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m:t>NH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4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color w:val="000000" w:themeColor="text1"/>
                      <w:kern w:val="0"/>
                      <w:sz w:val="16"/>
                      <w:szCs w:val="16"/>
                    </w:rPr>
                    <m:t>+</m:t>
                  </m:r>
                </m:sup>
              </m:sSubSup>
            </m:oMath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 (0.63, 0.9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4 (0.75, 0.9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1 (1.32, 1.7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1 (2.07, 3.54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0 (0.61, 0.9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 (0.76, 0.9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3 (1.22, 1.6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3 (2.10, 3.82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he 9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 (0.72, 0.9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1 (0.82, 1.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1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4 (1.08, 1.4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7 (1.12, 1.95)</w:t>
            </w:r>
          </w:p>
        </w:tc>
      </w:tr>
      <w:tr w:rsidR="00267DB5" w:rsidRPr="001310DE" w:rsidTr="00900D63">
        <w:trPr>
          <w:trHeight w:val="356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VI (the 10th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 (0.72, 0.9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7 (0.81, 0.9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1.00, 1.0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9 (1.27, 1.5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6 (1.79, 2.59)</w:t>
            </w:r>
          </w:p>
        </w:tc>
      </w:tr>
      <w:tr w:rsidR="00267DB5" w:rsidRPr="001310DE" w:rsidTr="00900D63">
        <w:trPr>
          <w:trHeight w:val="37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VI (the 90th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4 (0.76, 1.01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6 (0.87, 1.0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0 (0.96, 1.12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5 (1.00, 1.32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267DB5" w:rsidRPr="001310DE" w:rsidRDefault="00267DB5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9 (1.21, 2.08)</w:t>
            </w:r>
          </w:p>
        </w:tc>
      </w:tr>
    </w:tbl>
    <w:p w:rsidR="00267DB5" w:rsidRPr="001310DE" w:rsidRDefault="00267DB5" w:rsidP="00267DB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67DB5" w:rsidRPr="001310DE" w:rsidRDefault="00267DB5" w:rsidP="00267DB5">
      <w:pPr>
        <w:jc w:val="both"/>
        <w:rPr>
          <w:rFonts w:ascii="Times New Roman" w:hAnsi="Times New Roman" w:cs="Times New Roman"/>
          <w:sz w:val="24"/>
          <w:szCs w:val="24"/>
        </w:rPr>
      </w:pPr>
      <w:r w:rsidRPr="001310DE">
        <w:rPr>
          <w:rFonts w:ascii="Times New Roman" w:hAnsi="Times New Roman" w:cs="Times New Roman"/>
          <w:sz w:val="24"/>
          <w:szCs w:val="24"/>
        </w:rPr>
        <w:br w:type="page"/>
      </w:r>
    </w:p>
    <w:p w:rsidR="00871864" w:rsidRDefault="00871864">
      <w:bookmarkStart w:id="0" w:name="_GoBack"/>
      <w:bookmarkEnd w:id="0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DB5"/>
    <w:rsid w:val="00267DB5"/>
    <w:rsid w:val="0087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C516E-67B4-4247-8F86-BCEC5D6F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DB5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7:00Z</dcterms:created>
  <dcterms:modified xsi:type="dcterms:W3CDTF">2025-11-27T06:58:00Z</dcterms:modified>
</cp:coreProperties>
</file>